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B218EA4">
      <w:pPr>
        <w:jc w:val="center"/>
        <w:rPr>
          <w:rFonts w:hint="default" w:ascii="Times New Roman" w:hAnsi="Times New Roman" w:cs="Times New Roman" w:eastAsiaTheme="minorEastAsia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Table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S4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The estimates for causal effect of mediators on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CKD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progression</w:t>
      </w:r>
    </w:p>
    <w:tbl>
      <w:tblPr>
        <w:tblStyle w:val="3"/>
        <w:tblW w:w="1204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843"/>
        <w:gridCol w:w="1279"/>
        <w:gridCol w:w="1842"/>
        <w:gridCol w:w="991"/>
        <w:gridCol w:w="1133"/>
        <w:gridCol w:w="1558"/>
        <w:gridCol w:w="1133"/>
        <w:gridCol w:w="1132"/>
      </w:tblGrid>
      <w:tr w14:paraId="4D933F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C9D09A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Exposure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4111FFB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Outcome</w:t>
            </w:r>
          </w:p>
        </w:tc>
        <w:tc>
          <w:tcPr>
            <w:tcW w:w="12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3910692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Methods</w:t>
            </w:r>
          </w:p>
        </w:tc>
        <w:tc>
          <w:tcPr>
            <w:tcW w:w="18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AD8CEA2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OR (95%CI)</w:t>
            </w:r>
          </w:p>
        </w:tc>
        <w:tc>
          <w:tcPr>
            <w:tcW w:w="9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2EBE264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-value</w:t>
            </w:r>
          </w:p>
        </w:tc>
        <w:tc>
          <w:tcPr>
            <w:tcW w:w="11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52E092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Q statistic</w:t>
            </w:r>
          </w:p>
        </w:tc>
        <w:tc>
          <w:tcPr>
            <w:tcW w:w="15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4A2699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-heterogeneity</w:t>
            </w:r>
          </w:p>
        </w:tc>
        <w:tc>
          <w:tcPr>
            <w:tcW w:w="11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B85A1E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Egger intercept</w:t>
            </w:r>
          </w:p>
        </w:tc>
        <w:tc>
          <w:tcPr>
            <w:tcW w:w="11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6A5FDD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-intercept</w:t>
            </w:r>
          </w:p>
        </w:tc>
      </w:tr>
      <w:tr w14:paraId="7CCC51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7677B01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B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F43A00D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K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962B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V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73D571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1.01 (1.00, 1.02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36508B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0.02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4C7CA5B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286.5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6D55949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2.42E-0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1C4785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4.05E-0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B01699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0.854</w:t>
            </w:r>
          </w:p>
        </w:tc>
      </w:tr>
      <w:tr w14:paraId="2B608F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E3C88C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209B4EA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Kidney failur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95B3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V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122F9C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1.01 (1.00, 1.02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952889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0.00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BE8C17A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278.2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C2EE196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1.09E-0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A18DAD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-7.59E-0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B823D9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0.666</w:t>
            </w:r>
          </w:p>
        </w:tc>
      </w:tr>
      <w:tr w14:paraId="316438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9E5859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3D2B66F">
            <w:pPr>
              <w:jc w:val="center"/>
              <w:rPr>
                <w:rFonts w:hint="default" w:ascii="Times New Roman" w:hAnsi="Times New Roman" w:cs="Times New Roman" w:eastAsiaTheme="minorEastAsia"/>
                <w:color w:val="E54C5E" w:themeColor="accent6"/>
                <w:sz w:val="21"/>
                <w:szCs w:val="21"/>
                <w:lang w:val="en-US" w:eastAsia="zh-CN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alysis-dependent kidney failur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64C3D">
            <w:pPr>
              <w:jc w:val="center"/>
              <w:rPr>
                <w:rFonts w:hint="default" w:ascii="Times New Roman" w:hAnsi="Times New Roman" w:cs="Times New Roman"/>
                <w:color w:val="E54C5E" w:themeColor="accent6"/>
                <w:sz w:val="21"/>
                <w:szCs w:val="21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V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95E686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E54C5E" w:themeColor="accent6"/>
                <w:sz w:val="21"/>
                <w:szCs w:val="21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1.02 (1.02, 1.0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76F751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E54C5E" w:themeColor="accent6"/>
                <w:sz w:val="21"/>
                <w:szCs w:val="21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2.39E-1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B3DA24D">
            <w:pPr>
              <w:jc w:val="center"/>
              <w:rPr>
                <w:rFonts w:hint="default" w:ascii="Times New Roman" w:hAnsi="Times New Roman" w:eastAsia="等线" w:cs="Times New Roman"/>
                <w:color w:val="E54C5E" w:themeColor="accent6"/>
                <w:sz w:val="21"/>
                <w:szCs w:val="21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313.0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2282A14">
            <w:pPr>
              <w:jc w:val="center"/>
              <w:rPr>
                <w:rFonts w:hint="default" w:ascii="Times New Roman" w:hAnsi="Times New Roman" w:eastAsia="等线" w:cs="Times New Roman"/>
                <w:color w:val="E54C5E" w:themeColor="accent6"/>
                <w:sz w:val="21"/>
                <w:szCs w:val="21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1.22E-0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B164D8">
            <w:pPr>
              <w:jc w:val="center"/>
              <w:rPr>
                <w:rFonts w:hint="default" w:ascii="Times New Roman" w:hAnsi="Times New Roman" w:eastAsia="等线" w:cs="Times New Roman"/>
                <w:color w:val="E54C5E" w:themeColor="accent6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accent6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-2.47E-0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03B2AC">
            <w:pPr>
              <w:jc w:val="center"/>
              <w:rPr>
                <w:rFonts w:hint="default" w:ascii="Times New Roman" w:hAnsi="Times New Roman" w:eastAsia="等线" w:cs="Times New Roman"/>
                <w:color w:val="E54C5E" w:themeColor="accent6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accent6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0.016</w:t>
            </w:r>
          </w:p>
        </w:tc>
      </w:tr>
      <w:tr w14:paraId="58608E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E1EF6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2D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DB939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K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7340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V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37DC7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1.21 (1.13, 1.2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209D51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7.75E-0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39259E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119.7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965CD0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0.31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D44FDE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-4.09E-0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C444B5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0.878</w:t>
            </w:r>
          </w:p>
        </w:tc>
      </w:tr>
      <w:tr w14:paraId="640139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81712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A53D4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Kidney failur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ED46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V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B744B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1.18 (1.12, 1.25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A56F5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4.33E-0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12E6AE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133.7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9BBAA3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0.08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2602436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-9.15E-0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CA8D45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0.688</w:t>
            </w:r>
          </w:p>
        </w:tc>
      </w:tr>
      <w:tr w14:paraId="2CBD4A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9AE43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E073B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none"/>
              </w:rPr>
              <w:t>Dialysis-dependent kidney failur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2344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V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3DAD8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1.09 (1.05, 1.1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734B6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1.24E-0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9E64E74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216.2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82108B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1.79E-0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50D9CB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2.28E-0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F8AA4D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0.887</w:t>
            </w:r>
          </w:p>
        </w:tc>
      </w:tr>
      <w:tr w14:paraId="37A5D5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38D82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none"/>
              </w:rPr>
              <w:t>BM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7FCC3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K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7121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V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1ACD2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1.58 (1.31, 1.92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C40A4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2.50E-0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DBD9D9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586.7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EB60C9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1.17E-0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A55B27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0.0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4FB00E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0.767</w:t>
            </w:r>
          </w:p>
        </w:tc>
      </w:tr>
      <w:tr w14:paraId="4C3965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DBACE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07554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Kidney failur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2B9E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V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A7F52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0.99 (0.89, 1.10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61D21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0.84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70F96E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830.4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5D53E50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7.03E-2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3E0C42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1.27E-0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6E65AF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0.926</w:t>
            </w:r>
          </w:p>
        </w:tc>
      </w:tr>
      <w:tr w14:paraId="12969E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8F51C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FAACD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none"/>
              </w:rPr>
              <w:t>D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none"/>
              </w:rPr>
              <w:t>ialysis-dependent kidney failur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9C2C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V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99D9C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1.47 (1.26, 1.72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E7F95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1.01E-0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A10E87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579.0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50EF9F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2.69E-0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53AD25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-0.0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28A786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0.791</w:t>
            </w:r>
          </w:p>
        </w:tc>
      </w:tr>
      <w:tr w14:paraId="354FD1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118E160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Whole b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dy fat ma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0BAB0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K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608C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V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6F30A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1.23 (1.02, 1.4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A7C9C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0.03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2ADBC25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194.8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C7BEA7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0.68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279923D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-0.00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EBF2B6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0.276</w:t>
            </w:r>
          </w:p>
        </w:tc>
      </w:tr>
      <w:tr w14:paraId="4D1D00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134" w:type="dxa"/>
            <w:vMerge w:val="continue"/>
            <w:tcBorders>
              <w:left w:val="nil"/>
              <w:right w:val="nil"/>
            </w:tcBorders>
            <w:shd w:val="clear" w:color="auto" w:fill="auto"/>
            <w:vAlign w:val="top"/>
          </w:tcPr>
          <w:p w14:paraId="615CAE8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D2274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Kidney failur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C791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V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B9977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0.93 (0.82, 1.06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C0473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0.26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925DDB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448.0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CC0D40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3.48E-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938A96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-0.0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38999D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0.722</w:t>
            </w:r>
          </w:p>
        </w:tc>
      </w:tr>
      <w:tr w14:paraId="0C3A2D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13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23787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3C88C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none"/>
              </w:rPr>
              <w:t>D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none"/>
              </w:rPr>
              <w:t>ialysis-dependent kidney failur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1BF5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V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E81DF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1.23 (1.06, 1.4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163DB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0.00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67DB9C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204.4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23B5C6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0.49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FF26B2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-0.00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D0373B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0.282</w:t>
            </w:r>
          </w:p>
        </w:tc>
      </w:tr>
      <w:tr w14:paraId="185899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23984C5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ody fat percent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7FD6B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K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C56E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V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4206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1.11 (0.80, 1.5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896E1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0.52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7F1D8F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235.6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EF726C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0.00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100FAE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-0.00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E879A7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0.543</w:t>
            </w:r>
          </w:p>
        </w:tc>
      </w:tr>
      <w:tr w14:paraId="4CD137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134" w:type="dxa"/>
            <w:vMerge w:val="continue"/>
            <w:tcBorders>
              <w:left w:val="nil"/>
              <w:right w:val="nil"/>
            </w:tcBorders>
            <w:shd w:val="clear" w:color="auto" w:fill="auto"/>
            <w:vAlign w:val="top"/>
          </w:tcPr>
          <w:p w14:paraId="2878A96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9A4E9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Kidney failur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8068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V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D716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0.86 (0.71, 1.05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B68A7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0.13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858253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410.6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29E38B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2.39E-1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19C13A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-0.0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559823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0.793</w:t>
            </w:r>
          </w:p>
        </w:tc>
      </w:tr>
      <w:tr w14:paraId="4F58C5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13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A31BC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62C69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none"/>
              </w:rPr>
              <w:t>D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none"/>
              </w:rPr>
              <w:t>ialysis-dependent kidney failur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7A54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V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9695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1.19 (0.92, 1.55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895E3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0.18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3E4401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234.6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15073E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0.00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C84569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-0.00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06CF10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0.399</w:t>
            </w:r>
          </w:p>
        </w:tc>
      </w:tr>
      <w:tr w14:paraId="3843DB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32E644E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runk fat ma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D7ABB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K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060B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V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CDFBC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0.82 (0.68, 0.9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70219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0.04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64AFAA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192.4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1E5D8D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0.0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E625A3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-0.00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CEEE48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0.252</w:t>
            </w:r>
          </w:p>
        </w:tc>
      </w:tr>
      <w:tr w14:paraId="5CA0C6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134" w:type="dxa"/>
            <w:vMerge w:val="continue"/>
            <w:tcBorders>
              <w:left w:val="nil"/>
              <w:right w:val="nil"/>
            </w:tcBorders>
            <w:shd w:val="clear" w:color="auto" w:fill="auto"/>
            <w:vAlign w:val="top"/>
          </w:tcPr>
          <w:p w14:paraId="2CD73D2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1D181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Kidney failur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8865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V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82AB1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1.10 (0.98, 1.2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82712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0.1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01EBAA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358.1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7E3996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2.95E-1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6E5B6B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-0.0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92499AD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0.444</w:t>
            </w:r>
          </w:p>
        </w:tc>
      </w:tr>
      <w:tr w14:paraId="50310D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13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A55CD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08AD5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none"/>
              </w:rPr>
              <w:t>D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none"/>
              </w:rPr>
              <w:t>ialysis-dependent kidney failur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FFD6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V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6EA82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0.83 (0.71, 0.97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2A97D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0.01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56E5318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194.4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48BC34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0.00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6A2F41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-0.00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5491A9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0.279</w:t>
            </w:r>
          </w:p>
        </w:tc>
      </w:tr>
      <w:tr w14:paraId="4B990B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3DF1EAA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yperten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049C5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K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39ED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V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BF41F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3.76 (0.92, 15.41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1000C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0.06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DEEA3E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118.6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C0C95E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0.01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780581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0.00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2E8672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0.076</w:t>
            </w:r>
          </w:p>
        </w:tc>
      </w:tr>
      <w:tr w14:paraId="14C712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134" w:type="dxa"/>
            <w:vMerge w:val="continue"/>
            <w:tcBorders>
              <w:left w:val="nil"/>
              <w:right w:val="nil"/>
            </w:tcBorders>
            <w:shd w:val="clear" w:color="auto" w:fill="auto"/>
            <w:vAlign w:val="top"/>
          </w:tcPr>
          <w:p w14:paraId="0998C84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D46D3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Kidney failur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521E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V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A2247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9.31 (4.88, 17.7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E4AF7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1.38E-1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1FF7E8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122.9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FEC871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0.00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A92408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0.00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709992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0.023</w:t>
            </w:r>
          </w:p>
        </w:tc>
      </w:tr>
      <w:tr w14:paraId="53B6A6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134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4511B6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16C4AA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none"/>
              </w:rPr>
              <w:t>D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none"/>
              </w:rPr>
              <w:t>ialysis-dependent kidney failure</w:t>
            </w:r>
          </w:p>
        </w:tc>
        <w:tc>
          <w:tcPr>
            <w:tcW w:w="12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FF37BB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VW</w:t>
            </w:r>
          </w:p>
        </w:tc>
        <w:tc>
          <w:tcPr>
            <w:tcW w:w="18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FCBFFFA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4.36 (1.27, 14.92)</w:t>
            </w:r>
          </w:p>
        </w:tc>
        <w:tc>
          <w:tcPr>
            <w:tcW w:w="9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4AF6AD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0.019</w:t>
            </w:r>
          </w:p>
        </w:tc>
        <w:tc>
          <w:tcPr>
            <w:tcW w:w="11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B0B76E8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137.18</w:t>
            </w:r>
          </w:p>
        </w:tc>
        <w:tc>
          <w:tcPr>
            <w:tcW w:w="15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465E60B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0.001</w:t>
            </w:r>
          </w:p>
        </w:tc>
        <w:tc>
          <w:tcPr>
            <w:tcW w:w="11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EDA8882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0.005</w:t>
            </w:r>
          </w:p>
        </w:tc>
        <w:tc>
          <w:tcPr>
            <w:tcW w:w="11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12E4591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0.261</w:t>
            </w:r>
          </w:p>
        </w:tc>
      </w:tr>
    </w:tbl>
    <w:p w14:paraId="611FC74B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>OR (95%CI) represent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sz w:val="21"/>
          <w:szCs w:val="21"/>
        </w:rPr>
        <w:t xml:space="preserve"> the risk for outcomes associated with each 1-SD mediator. OR, odds ratio; CI, confidence interval;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SBP, s</w:t>
      </w:r>
      <w:r>
        <w:rPr>
          <w:rFonts w:hint="default" w:ascii="Times New Roman" w:hAnsi="Times New Roman" w:cs="Times New Roman"/>
          <w:sz w:val="21"/>
          <w:szCs w:val="21"/>
        </w:rPr>
        <w:t>ystolic blood pressure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1"/>
          <w:szCs w:val="21"/>
        </w:rPr>
        <w:t xml:space="preserve">IVW, inverse variance weighted;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T2DM, type 2 diabetes mellitus; BMI, </w:t>
      </w:r>
      <w:r>
        <w:rPr>
          <w:rFonts w:hint="default" w:ascii="Times New Roman" w:hAnsi="Times New Roman" w:cs="Times New Roman"/>
          <w:sz w:val="21"/>
          <w:szCs w:val="21"/>
        </w:rPr>
        <w:t>body mass index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. </w:t>
      </w:r>
    </w:p>
    <w:p w14:paraId="0B75D53B">
      <w:pPr>
        <w:rPr>
          <w:rFonts w:hint="default" w:ascii="Times New Roman" w:hAnsi="Times New Roman" w:cs="Times New Roman"/>
          <w:sz w:val="21"/>
          <w:szCs w:val="21"/>
        </w:rPr>
      </w:pPr>
    </w:p>
    <w:p w14:paraId="04B3FE2D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8D66536"/>
    <w:rsid w:val="18D66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none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spacing w:after="0" w:line="240" w:lineRule="auto"/>
    </w:pPr>
    <w:rPr>
      <w:sz w:val="21"/>
      <w:szCs w:val="22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0T13:23:00Z</dcterms:created>
  <dc:creator>特洛伊城</dc:creator>
  <cp:lastModifiedBy>特洛伊城</cp:lastModifiedBy>
  <dcterms:modified xsi:type="dcterms:W3CDTF">2025-10-10T13:24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F7636866646E4487943F883A41A1B8D1_11</vt:lpwstr>
  </property>
  <property fmtid="{D5CDD505-2E9C-101B-9397-08002B2CF9AE}" pid="4" name="KSOTemplateDocerSaveRecord">
    <vt:lpwstr>eyJoZGlkIjoiOTk3YWVkNDQ5Yjc5YzVlMTQxNWRmNjJjNzY1Yjc0MGEiLCJ1c2VySWQiOiIzMTY4MjQ1MDcifQ==</vt:lpwstr>
  </property>
</Properties>
</file>